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36A6F" w14:textId="77777777" w:rsidR="00630A56" w:rsidRPr="00E32A4A" w:rsidRDefault="00E32A4A" w:rsidP="00E32A4A">
      <w:pPr>
        <w:spacing w:line="480" w:lineRule="auto"/>
        <w:jc w:val="both"/>
        <w:rPr>
          <w:rFonts w:asciiTheme="majorHAnsi" w:hAnsiTheme="majorHAnsi"/>
        </w:rPr>
      </w:pPr>
      <w:r w:rsidRPr="00FC751C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1 Figure</w:t>
      </w:r>
      <w:r w:rsidRPr="00FC751C">
        <w:rPr>
          <w:rFonts w:asciiTheme="majorHAnsi" w:hAnsiTheme="majorHAnsi"/>
          <w:b/>
        </w:rPr>
        <w:t xml:space="preserve">: </w:t>
      </w:r>
      <w:proofErr w:type="spellStart"/>
      <w:r w:rsidRPr="00FC751C">
        <w:rPr>
          <w:rFonts w:asciiTheme="majorHAnsi" w:hAnsiTheme="majorHAnsi"/>
          <w:b/>
        </w:rPr>
        <w:t>miRNA</w:t>
      </w:r>
      <w:proofErr w:type="spellEnd"/>
      <w:r w:rsidRPr="00FC751C">
        <w:rPr>
          <w:rFonts w:asciiTheme="majorHAnsi" w:hAnsiTheme="majorHAnsi"/>
          <w:b/>
        </w:rPr>
        <w:t xml:space="preserve"> detection call rate. </w:t>
      </w:r>
      <w:r w:rsidRPr="00FC751C">
        <w:rPr>
          <w:rFonts w:asciiTheme="majorHAnsi" w:hAnsiTheme="majorHAnsi"/>
        </w:rPr>
        <w:t>Plot showing number of microRNAs detectable above background threshold for each sample. The sample highlighted by a red circle was active UC-control biopsy from the caecum and it was excluded due to a lower then average call rate.</w:t>
      </w:r>
    </w:p>
    <w:p w14:paraId="0776E37E" w14:textId="77777777" w:rsidR="00E32A4A" w:rsidRDefault="00E32A4A"/>
    <w:p w14:paraId="770210F7" w14:textId="77777777" w:rsidR="00E32A4A" w:rsidRDefault="00E32A4A"/>
    <w:p w14:paraId="2551DCC7" w14:textId="77777777" w:rsidR="00E32A4A" w:rsidRDefault="00E32A4A"/>
    <w:p w14:paraId="508F7A4F" w14:textId="14B2F3BE" w:rsidR="00E32A4A" w:rsidRDefault="00E32A4A">
      <w:r w:rsidRPr="00E32A4A">
        <w:rPr>
          <w:noProof/>
        </w:rPr>
        <w:drawing>
          <wp:inline distT="0" distB="0" distL="0" distR="0" wp14:anchorId="7CDEA5F6" wp14:editId="0491B8B2">
            <wp:extent cx="5270500" cy="328866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8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32A4A" w:rsidSect="00705A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A4A"/>
    <w:rsid w:val="001F77E2"/>
    <w:rsid w:val="00254DE6"/>
    <w:rsid w:val="003F6EA2"/>
    <w:rsid w:val="00630A56"/>
    <w:rsid w:val="00705AD0"/>
    <w:rsid w:val="00952C46"/>
    <w:rsid w:val="00CA322B"/>
    <w:rsid w:val="00CF3E4A"/>
    <w:rsid w:val="00D853E3"/>
    <w:rsid w:val="00D87662"/>
    <w:rsid w:val="00E32A4A"/>
    <w:rsid w:val="00E4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915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A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Macintosh Word</Application>
  <DocSecurity>0</DocSecurity>
  <Lines>1</Lines>
  <Paragraphs>1</Paragraphs>
  <ScaleCrop>false</ScaleCrop>
  <Company>Queen Mary, University of London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ilver</dc:creator>
  <cp:keywords/>
  <dc:description/>
  <cp:lastModifiedBy>Andrew Silver</cp:lastModifiedBy>
  <cp:revision>3</cp:revision>
  <dcterms:created xsi:type="dcterms:W3CDTF">2017-03-01T20:56:00Z</dcterms:created>
  <dcterms:modified xsi:type="dcterms:W3CDTF">2017-03-01T20:58:00Z</dcterms:modified>
</cp:coreProperties>
</file>